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2E9" w:rsidRPr="0051243B" w:rsidRDefault="00B822E9" w:rsidP="00B822E9">
      <w:bookmarkStart w:id="0" w:name="_GoBack"/>
      <w:bookmarkEnd w:id="0"/>
      <w:r>
        <w:rPr>
          <w:rFonts w:hint="eastAsia"/>
        </w:rPr>
        <w:t xml:space="preserve">Table S1 Scaffolds annotated as male- and female-biased </w:t>
      </w:r>
      <w:r>
        <w:t>transposable</w:t>
      </w:r>
      <w:r>
        <w:rPr>
          <w:rFonts w:hint="eastAsia"/>
        </w:rPr>
        <w:t xml:space="preserve"> elements in this study</w:t>
      </w:r>
    </w:p>
    <w:tbl>
      <w:tblPr>
        <w:tblStyle w:val="a8"/>
        <w:tblpPr w:leftFromText="180" w:rightFromText="180" w:horzAnchor="margin" w:tblpY="649"/>
        <w:tblW w:w="0" w:type="auto"/>
        <w:tblLook w:val="04A0" w:firstRow="1" w:lastRow="0" w:firstColumn="1" w:lastColumn="0" w:noHBand="0" w:noVBand="1"/>
      </w:tblPr>
      <w:tblGrid>
        <w:gridCol w:w="1698"/>
        <w:gridCol w:w="1720"/>
        <w:gridCol w:w="1703"/>
        <w:gridCol w:w="3209"/>
      </w:tblGrid>
      <w:tr w:rsidR="00B822E9" w:rsidRPr="0051243B" w:rsidTr="00B46DDC">
        <w:trPr>
          <w:trHeight w:val="391"/>
        </w:trPr>
        <w:tc>
          <w:tcPr>
            <w:tcW w:w="1698" w:type="dxa"/>
            <w:vAlign w:val="center"/>
          </w:tcPr>
          <w:p w:rsidR="00B822E9" w:rsidRPr="0051243B" w:rsidRDefault="00B822E9" w:rsidP="00B46DDC">
            <w:pPr>
              <w:jc w:val="left"/>
            </w:pPr>
            <w:r>
              <w:rPr>
                <w:rFonts w:hint="eastAsia"/>
              </w:rPr>
              <w:t>Male- or female-biased</w:t>
            </w:r>
          </w:p>
        </w:tc>
        <w:tc>
          <w:tcPr>
            <w:tcW w:w="1720" w:type="dxa"/>
            <w:vAlign w:val="center"/>
          </w:tcPr>
          <w:p w:rsidR="00B822E9" w:rsidRPr="0051243B" w:rsidRDefault="00B822E9" w:rsidP="00B46DDC">
            <w:r>
              <w:rPr>
                <w:rFonts w:hint="eastAsia"/>
              </w:rPr>
              <w:t>TE class</w:t>
            </w:r>
          </w:p>
        </w:tc>
        <w:tc>
          <w:tcPr>
            <w:tcW w:w="1703" w:type="dxa"/>
            <w:vAlign w:val="center"/>
          </w:tcPr>
          <w:p w:rsidR="00B822E9" w:rsidRPr="0051243B" w:rsidRDefault="00B822E9" w:rsidP="00B46DDC">
            <w:r>
              <w:rPr>
                <w:rFonts w:hint="eastAsia"/>
              </w:rPr>
              <w:t>Subclass</w:t>
            </w:r>
          </w:p>
        </w:tc>
        <w:tc>
          <w:tcPr>
            <w:tcW w:w="3209" w:type="dxa"/>
            <w:vAlign w:val="center"/>
          </w:tcPr>
          <w:p w:rsidR="00B822E9" w:rsidRPr="0051243B" w:rsidRDefault="00B822E9" w:rsidP="00B46DDC">
            <w:r>
              <w:rPr>
                <w:rFonts w:hint="eastAsia"/>
              </w:rPr>
              <w:t>Scaffold</w:t>
            </w:r>
          </w:p>
        </w:tc>
      </w:tr>
      <w:tr w:rsidR="00B822E9" w:rsidRPr="0051243B" w:rsidTr="00B46DDC">
        <w:trPr>
          <w:trHeight w:val="1482"/>
        </w:trPr>
        <w:tc>
          <w:tcPr>
            <w:tcW w:w="1698" w:type="dxa"/>
            <w:vMerge w:val="restart"/>
            <w:vAlign w:val="center"/>
          </w:tcPr>
          <w:p w:rsidR="00B822E9" w:rsidRPr="0051243B" w:rsidRDefault="00B822E9" w:rsidP="00B46DDC">
            <w:r w:rsidRPr="0051243B">
              <w:t>Male</w:t>
            </w:r>
            <w:r>
              <w:rPr>
                <w:rFonts w:hint="eastAsia"/>
              </w:rPr>
              <w:t>-biased transposable elements</w:t>
            </w:r>
          </w:p>
        </w:tc>
        <w:tc>
          <w:tcPr>
            <w:tcW w:w="1720" w:type="dxa"/>
            <w:vMerge w:val="restart"/>
            <w:vAlign w:val="center"/>
          </w:tcPr>
          <w:p w:rsidR="00B822E9" w:rsidRPr="0051243B" w:rsidRDefault="00B822E9" w:rsidP="00B46DDC">
            <w:proofErr w:type="spellStart"/>
            <w:r w:rsidRPr="0051243B">
              <w:t>Retrotransposons</w:t>
            </w:r>
            <w:proofErr w:type="spellEnd"/>
          </w:p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Ty1</w:t>
            </w:r>
            <w:r>
              <w:rPr>
                <w:rFonts w:hint="eastAsia"/>
              </w:rPr>
              <w:t>/</w:t>
            </w:r>
            <w:proofErr w:type="spellStart"/>
            <w:r w:rsidRPr="0051243B">
              <w:rPr>
                <w:i/>
              </w:rPr>
              <w:t>copia</w:t>
            </w:r>
            <w:proofErr w:type="spellEnd"/>
          </w:p>
        </w:tc>
        <w:tc>
          <w:tcPr>
            <w:tcW w:w="3209" w:type="dxa"/>
          </w:tcPr>
          <w:p w:rsidR="00B822E9" w:rsidRDefault="00B822E9" w:rsidP="00B46DDC">
            <w:r>
              <w:t>scaffold18008,</w:t>
            </w:r>
            <w:r w:rsidRPr="0051243B">
              <w:t>scaffold4817,</w:t>
            </w:r>
          </w:p>
          <w:p w:rsidR="00B822E9" w:rsidRPr="0051243B" w:rsidRDefault="00B822E9" w:rsidP="00B46DDC">
            <w:r w:rsidRPr="0051243B">
              <w:t>scaffold22023, scaffold62257,</w:t>
            </w:r>
          </w:p>
          <w:p w:rsidR="00B822E9" w:rsidRPr="0051243B" w:rsidRDefault="00B822E9" w:rsidP="00B46DDC">
            <w:r w:rsidRPr="0051243B">
              <w:t>scaffold180491, scaffold56871,</w:t>
            </w:r>
          </w:p>
          <w:p w:rsidR="00B822E9" w:rsidRPr="0051243B" w:rsidRDefault="00B822E9" w:rsidP="00B46DDC">
            <w:r w:rsidRPr="0051243B">
              <w:t>scaffold181507, scaffold241961,</w:t>
            </w:r>
          </w:p>
          <w:p w:rsidR="00B822E9" w:rsidRPr="0051243B" w:rsidRDefault="00B822E9" w:rsidP="00B46DDC">
            <w:r w:rsidRPr="0051243B">
              <w:t>scaffold23477, scaffold142835,</w:t>
            </w:r>
          </w:p>
          <w:p w:rsidR="00B822E9" w:rsidRPr="0051243B" w:rsidRDefault="00B822E9" w:rsidP="00B46DDC">
            <w:r w:rsidRPr="0051243B">
              <w:t>scaffold223625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  <w:vMerge/>
          </w:tcPr>
          <w:p w:rsidR="00B822E9" w:rsidRPr="0051243B" w:rsidRDefault="00B822E9" w:rsidP="00B46DDC"/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Ty3</w:t>
            </w:r>
            <w:r>
              <w:rPr>
                <w:rFonts w:hint="eastAsia"/>
              </w:rPr>
              <w:t>/</w:t>
            </w:r>
            <w:r w:rsidRPr="0051243B">
              <w:rPr>
                <w:i/>
              </w:rPr>
              <w:t>gypsy</w:t>
            </w:r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7296, scaffold1173,</w:t>
            </w:r>
          </w:p>
          <w:p w:rsidR="00B822E9" w:rsidRPr="0051243B" w:rsidRDefault="00B822E9" w:rsidP="00B46DDC">
            <w:r w:rsidRPr="0051243B">
              <w:t>scaffold81366, scaffold53493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  <w:vMerge/>
          </w:tcPr>
          <w:p w:rsidR="00B822E9" w:rsidRPr="0051243B" w:rsidRDefault="00B822E9" w:rsidP="00B46DDC"/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Unclassified</w:t>
            </w:r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11845, scaffold31320,</w:t>
            </w:r>
          </w:p>
          <w:p w:rsidR="00B822E9" w:rsidRPr="0051243B" w:rsidRDefault="00B822E9" w:rsidP="00B46DDC">
            <w:r w:rsidRPr="0051243B">
              <w:t>scaffold11364, scaffold2888,</w:t>
            </w:r>
          </w:p>
          <w:p w:rsidR="00B822E9" w:rsidRPr="0051243B" w:rsidRDefault="00B822E9" w:rsidP="00B46DDC">
            <w:r w:rsidRPr="0051243B">
              <w:t>scaffold144129, scaffold59424,</w:t>
            </w:r>
          </w:p>
          <w:p w:rsidR="00B822E9" w:rsidRPr="0051243B" w:rsidRDefault="00B822E9" w:rsidP="00B46DDC">
            <w:r w:rsidRPr="0051243B">
              <w:t>scaffold153371, scaffold126548,</w:t>
            </w:r>
          </w:p>
          <w:p w:rsidR="00B822E9" w:rsidRPr="0051243B" w:rsidRDefault="00B822E9" w:rsidP="00B46DDC">
            <w:r w:rsidRPr="0051243B">
              <w:t>scaffold97000, scaffold230867,</w:t>
            </w:r>
          </w:p>
          <w:p w:rsidR="00B822E9" w:rsidRPr="0051243B" w:rsidRDefault="00B822E9" w:rsidP="00B46DDC">
            <w:r w:rsidRPr="0051243B">
              <w:t>scaffold33244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  <w:vAlign w:val="center"/>
          </w:tcPr>
          <w:p w:rsidR="00B822E9" w:rsidRPr="0051243B" w:rsidRDefault="00B822E9" w:rsidP="00B46DDC">
            <w:r w:rsidRPr="0051243B">
              <w:t>Transposons</w:t>
            </w:r>
          </w:p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Unclassified</w:t>
            </w:r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9592</w:t>
            </w:r>
          </w:p>
        </w:tc>
      </w:tr>
      <w:tr w:rsidR="00B822E9" w:rsidRPr="0051243B" w:rsidTr="00B46DDC">
        <w:tc>
          <w:tcPr>
            <w:tcW w:w="1698" w:type="dxa"/>
            <w:vMerge w:val="restart"/>
            <w:vAlign w:val="center"/>
          </w:tcPr>
          <w:p w:rsidR="00B822E9" w:rsidRPr="0051243B" w:rsidRDefault="00B822E9" w:rsidP="00B46DDC">
            <w:r>
              <w:rPr>
                <w:rFonts w:hint="eastAsia"/>
              </w:rPr>
              <w:t>Female-biased transposable elements</w:t>
            </w:r>
          </w:p>
        </w:tc>
        <w:tc>
          <w:tcPr>
            <w:tcW w:w="1720" w:type="dxa"/>
            <w:vMerge w:val="restart"/>
            <w:vAlign w:val="center"/>
          </w:tcPr>
          <w:p w:rsidR="00B822E9" w:rsidRPr="0051243B" w:rsidRDefault="00B822E9" w:rsidP="00B46DDC">
            <w:proofErr w:type="spellStart"/>
            <w:r w:rsidRPr="0051243B">
              <w:t>Retrotransposons</w:t>
            </w:r>
            <w:proofErr w:type="spellEnd"/>
          </w:p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LINE</w:t>
            </w:r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125181</w:t>
            </w:r>
            <w:r>
              <w:rPr>
                <w:rFonts w:hint="eastAsia"/>
              </w:rPr>
              <w:t xml:space="preserve">, </w:t>
            </w:r>
            <w:r w:rsidRPr="0051243B">
              <w:t>scaffold150884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186914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  <w:vMerge/>
          </w:tcPr>
          <w:p w:rsidR="00B822E9" w:rsidRPr="0051243B" w:rsidRDefault="00B822E9" w:rsidP="00B46DDC"/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Ty1</w:t>
            </w:r>
            <w:r>
              <w:rPr>
                <w:rFonts w:hint="eastAsia"/>
              </w:rPr>
              <w:t>/</w:t>
            </w:r>
            <w:proofErr w:type="spellStart"/>
            <w:r w:rsidRPr="0051243B">
              <w:rPr>
                <w:i/>
              </w:rPr>
              <w:t>copia</w:t>
            </w:r>
            <w:proofErr w:type="spellEnd"/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10206</w:t>
            </w:r>
            <w:r>
              <w:rPr>
                <w:rFonts w:hint="eastAsia"/>
              </w:rPr>
              <w:t>,</w:t>
            </w:r>
            <w:r w:rsidRPr="0051243B">
              <w:t xml:space="preserve"> scaffold1694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82142</w:t>
            </w:r>
            <w:r>
              <w:rPr>
                <w:rFonts w:hint="eastAsia"/>
              </w:rPr>
              <w:t>,</w:t>
            </w:r>
            <w:r w:rsidRPr="0051243B">
              <w:t xml:space="preserve"> scaffold16136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3395</w:t>
            </w:r>
            <w:r>
              <w:rPr>
                <w:rFonts w:hint="eastAsia"/>
              </w:rPr>
              <w:t>,</w:t>
            </w:r>
            <w:r w:rsidRPr="0051243B">
              <w:t xml:space="preserve"> scaffold247323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199624</w:t>
            </w:r>
            <w:r>
              <w:rPr>
                <w:rFonts w:hint="eastAsia"/>
              </w:rPr>
              <w:t>,</w:t>
            </w:r>
            <w:r w:rsidRPr="0051243B">
              <w:t xml:space="preserve"> scaffold174226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C106763589</w:t>
            </w:r>
            <w:r>
              <w:rPr>
                <w:rFonts w:hint="eastAsia"/>
              </w:rPr>
              <w:t xml:space="preserve">, </w:t>
            </w:r>
            <w:r w:rsidRPr="0051243B">
              <w:t>C106942401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  <w:vMerge/>
          </w:tcPr>
          <w:p w:rsidR="00B822E9" w:rsidRPr="0051243B" w:rsidRDefault="00B822E9" w:rsidP="00B46DDC"/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Ty3</w:t>
            </w:r>
            <w:r>
              <w:rPr>
                <w:rFonts w:hint="eastAsia"/>
              </w:rPr>
              <w:t>/</w:t>
            </w:r>
            <w:r w:rsidRPr="0051243B">
              <w:rPr>
                <w:i/>
              </w:rPr>
              <w:t>gypsy</w:t>
            </w:r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36</w:t>
            </w:r>
            <w:r>
              <w:rPr>
                <w:rFonts w:hint="eastAsia"/>
              </w:rPr>
              <w:t>,</w:t>
            </w:r>
            <w:r w:rsidRPr="0051243B">
              <w:t xml:space="preserve"> scaffold238240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209809</w:t>
            </w:r>
            <w:r>
              <w:rPr>
                <w:rFonts w:hint="eastAsia"/>
              </w:rPr>
              <w:t>,</w:t>
            </w:r>
            <w:r w:rsidRPr="0051243B">
              <w:t xml:space="preserve"> scaffold5433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4492</w:t>
            </w:r>
            <w:r>
              <w:rPr>
                <w:rFonts w:hint="eastAsia"/>
              </w:rPr>
              <w:t>,</w:t>
            </w:r>
            <w:r w:rsidRPr="0051243B">
              <w:t xml:space="preserve"> scaffold227733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177425</w:t>
            </w:r>
            <w:r>
              <w:rPr>
                <w:rFonts w:hint="eastAsia"/>
              </w:rPr>
              <w:t>,</w:t>
            </w:r>
            <w:r w:rsidRPr="0051243B">
              <w:t xml:space="preserve"> scaffold17241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13024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  <w:vMerge/>
          </w:tcPr>
          <w:p w:rsidR="00B822E9" w:rsidRPr="0051243B" w:rsidRDefault="00B822E9" w:rsidP="00B46DDC"/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Unclassified</w:t>
            </w:r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20354</w:t>
            </w:r>
            <w:r>
              <w:rPr>
                <w:rFonts w:hint="eastAsia"/>
              </w:rPr>
              <w:t>,</w:t>
            </w:r>
            <w:r w:rsidRPr="0051243B">
              <w:t xml:space="preserve"> scaffold206863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65879</w:t>
            </w:r>
            <w:r>
              <w:rPr>
                <w:rFonts w:hint="eastAsia"/>
              </w:rPr>
              <w:t>,</w:t>
            </w:r>
            <w:r w:rsidRPr="0051243B">
              <w:t xml:space="preserve"> scaffold69995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246176</w:t>
            </w:r>
            <w:r>
              <w:rPr>
                <w:rFonts w:hint="eastAsia"/>
              </w:rPr>
              <w:t>,</w:t>
            </w:r>
            <w:r w:rsidRPr="0051243B">
              <w:t xml:space="preserve"> scaffold246008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107083</w:t>
            </w:r>
            <w:r>
              <w:rPr>
                <w:rFonts w:hint="eastAsia"/>
              </w:rPr>
              <w:t>,</w:t>
            </w:r>
            <w:r w:rsidRPr="0051243B">
              <w:t xml:space="preserve"> scaffold170545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70960</w:t>
            </w:r>
            <w:r>
              <w:rPr>
                <w:rFonts w:hint="eastAsia"/>
              </w:rPr>
              <w:t>,</w:t>
            </w:r>
            <w:r w:rsidRPr="0051243B">
              <w:t xml:space="preserve"> scaffold95367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22140</w:t>
            </w:r>
            <w:r>
              <w:rPr>
                <w:rFonts w:hint="eastAsia"/>
              </w:rPr>
              <w:t>,</w:t>
            </w:r>
            <w:r w:rsidRPr="0051243B">
              <w:t xml:space="preserve"> scaffold144996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C107021488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  <w:vMerge w:val="restart"/>
            <w:vAlign w:val="center"/>
          </w:tcPr>
          <w:p w:rsidR="00B822E9" w:rsidRPr="0051243B" w:rsidRDefault="00B822E9" w:rsidP="00B46DDC">
            <w:r w:rsidRPr="0051243B">
              <w:t>Transposons</w:t>
            </w:r>
          </w:p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CACTA,</w:t>
            </w:r>
            <w:r>
              <w:rPr>
                <w:rFonts w:hint="eastAsia"/>
              </w:rPr>
              <w:t xml:space="preserve"> </w:t>
            </w:r>
            <w:proofErr w:type="spellStart"/>
            <w:r w:rsidRPr="0051243B">
              <w:t>En_Spm</w:t>
            </w:r>
            <w:proofErr w:type="spellEnd"/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1654</w:t>
            </w:r>
            <w:r>
              <w:rPr>
                <w:rFonts w:hint="eastAsia"/>
              </w:rPr>
              <w:t>,</w:t>
            </w:r>
            <w:r w:rsidRPr="0051243B">
              <w:t xml:space="preserve"> scaffold20889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125068</w:t>
            </w:r>
            <w:r>
              <w:rPr>
                <w:rFonts w:hint="eastAsia"/>
              </w:rPr>
              <w:t>,</w:t>
            </w:r>
            <w:r w:rsidRPr="0051243B">
              <w:t xml:space="preserve"> scaffold263765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  <w:vMerge/>
          </w:tcPr>
          <w:p w:rsidR="00B822E9" w:rsidRPr="0051243B" w:rsidRDefault="00B822E9" w:rsidP="00B46DDC"/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Mariner(MLE)</w:t>
            </w:r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10454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  <w:vMerge/>
          </w:tcPr>
          <w:p w:rsidR="00B822E9" w:rsidRPr="0051243B" w:rsidRDefault="00B822E9" w:rsidP="00B46DDC"/>
        </w:tc>
        <w:tc>
          <w:tcPr>
            <w:tcW w:w="1703" w:type="dxa"/>
            <w:vAlign w:val="center"/>
          </w:tcPr>
          <w:p w:rsidR="00B822E9" w:rsidRPr="0051243B" w:rsidRDefault="00B822E9" w:rsidP="00B46DDC">
            <w:r w:rsidRPr="0051243B">
              <w:t>Unclassified</w:t>
            </w:r>
          </w:p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20978</w:t>
            </w:r>
            <w:r>
              <w:rPr>
                <w:rFonts w:hint="eastAsia"/>
              </w:rPr>
              <w:t>,</w:t>
            </w:r>
            <w:r w:rsidRPr="0051243B">
              <w:t xml:space="preserve"> scaffold58710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46163</w:t>
            </w:r>
            <w:r>
              <w:rPr>
                <w:rFonts w:hint="eastAsia"/>
              </w:rPr>
              <w:t>,</w:t>
            </w:r>
            <w:r w:rsidRPr="0051243B">
              <w:t xml:space="preserve"> scaffold173380</w:t>
            </w:r>
            <w:r>
              <w:rPr>
                <w:rFonts w:hint="eastAsia"/>
              </w:rPr>
              <w:t>,</w:t>
            </w:r>
          </w:p>
          <w:p w:rsidR="00B822E9" w:rsidRPr="0051243B" w:rsidRDefault="00B822E9" w:rsidP="00B46DDC">
            <w:r w:rsidRPr="0051243B">
              <w:t>scaffold1956</w:t>
            </w:r>
            <w:r>
              <w:rPr>
                <w:rFonts w:hint="eastAsia"/>
              </w:rPr>
              <w:t>,</w:t>
            </w:r>
            <w:r w:rsidRPr="0051243B">
              <w:t xml:space="preserve"> scaffold153617</w:t>
            </w:r>
          </w:p>
        </w:tc>
      </w:tr>
      <w:tr w:rsidR="00B822E9" w:rsidRPr="0051243B" w:rsidTr="00B46DDC">
        <w:tc>
          <w:tcPr>
            <w:tcW w:w="1698" w:type="dxa"/>
            <w:vMerge/>
          </w:tcPr>
          <w:p w:rsidR="00B822E9" w:rsidRPr="0051243B" w:rsidRDefault="00B822E9" w:rsidP="00B46DDC"/>
        </w:tc>
        <w:tc>
          <w:tcPr>
            <w:tcW w:w="1720" w:type="dxa"/>
          </w:tcPr>
          <w:p w:rsidR="00B822E9" w:rsidRPr="0051243B" w:rsidRDefault="00B822E9" w:rsidP="00B46DDC">
            <w:r w:rsidRPr="0051243B">
              <w:t>MITEs</w:t>
            </w:r>
          </w:p>
        </w:tc>
        <w:tc>
          <w:tcPr>
            <w:tcW w:w="1703" w:type="dxa"/>
            <w:vAlign w:val="center"/>
          </w:tcPr>
          <w:p w:rsidR="00B822E9" w:rsidRPr="0051243B" w:rsidRDefault="00B822E9" w:rsidP="00B46DDC"/>
        </w:tc>
        <w:tc>
          <w:tcPr>
            <w:tcW w:w="3209" w:type="dxa"/>
          </w:tcPr>
          <w:p w:rsidR="00B822E9" w:rsidRPr="0051243B" w:rsidRDefault="00B822E9" w:rsidP="00B46DDC">
            <w:r w:rsidRPr="0051243B">
              <w:t>scaffold249474</w:t>
            </w:r>
          </w:p>
        </w:tc>
      </w:tr>
    </w:tbl>
    <w:p w:rsidR="00B822E9" w:rsidRDefault="00B822E9"/>
    <w:sectPr w:rsidR="00B822E9" w:rsidSect="005E08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04D" w:rsidRDefault="00DD104D" w:rsidP="005E08E1">
      <w:r>
        <w:separator/>
      </w:r>
    </w:p>
  </w:endnote>
  <w:endnote w:type="continuationSeparator" w:id="0">
    <w:p w:rsidR="00DD104D" w:rsidRDefault="00DD104D" w:rsidP="005E0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3B" w:rsidRDefault="0004003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94C08" w:rsidRDefault="00354226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2342C7" w:rsidRPr="002342C7">
      <w:rPr>
        <w:noProof/>
        <w:lang w:val="zh-CN" w:eastAsia="zh-CN"/>
      </w:rPr>
      <w:t>1</w:t>
    </w:r>
    <w:r>
      <w:fldChar w:fldCharType="end"/>
    </w:r>
  </w:p>
  <w:p w:rsidR="00594C08" w:rsidRDefault="00DD104D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3B" w:rsidRDefault="0004003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04D" w:rsidRDefault="00DD104D" w:rsidP="005E08E1">
      <w:r>
        <w:separator/>
      </w:r>
    </w:p>
  </w:footnote>
  <w:footnote w:type="continuationSeparator" w:id="0">
    <w:p w:rsidR="00DD104D" w:rsidRDefault="00DD104D" w:rsidP="005E08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3B" w:rsidRDefault="0004003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3B" w:rsidRDefault="0004003B" w:rsidP="00B822E9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003B" w:rsidRDefault="0004003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8E1"/>
    <w:rsid w:val="000003F6"/>
    <w:rsid w:val="0000243B"/>
    <w:rsid w:val="00003C38"/>
    <w:rsid w:val="00007208"/>
    <w:rsid w:val="00013915"/>
    <w:rsid w:val="00013FC2"/>
    <w:rsid w:val="000144A8"/>
    <w:rsid w:val="00024CA3"/>
    <w:rsid w:val="00025EB5"/>
    <w:rsid w:val="00033B86"/>
    <w:rsid w:val="00033D46"/>
    <w:rsid w:val="0004003B"/>
    <w:rsid w:val="00043307"/>
    <w:rsid w:val="000443FC"/>
    <w:rsid w:val="00044D95"/>
    <w:rsid w:val="000462BB"/>
    <w:rsid w:val="00055218"/>
    <w:rsid w:val="00060A23"/>
    <w:rsid w:val="00063E74"/>
    <w:rsid w:val="000676ED"/>
    <w:rsid w:val="000765B9"/>
    <w:rsid w:val="0008579D"/>
    <w:rsid w:val="000923A3"/>
    <w:rsid w:val="00092454"/>
    <w:rsid w:val="00096A38"/>
    <w:rsid w:val="000A1FA6"/>
    <w:rsid w:val="000A553F"/>
    <w:rsid w:val="000B18AB"/>
    <w:rsid w:val="000B4867"/>
    <w:rsid w:val="000C3A82"/>
    <w:rsid w:val="000C6AE1"/>
    <w:rsid w:val="000D1675"/>
    <w:rsid w:val="000E195B"/>
    <w:rsid w:val="000E2BF8"/>
    <w:rsid w:val="000E4BAD"/>
    <w:rsid w:val="000F370B"/>
    <w:rsid w:val="000F4AD7"/>
    <w:rsid w:val="000F50F5"/>
    <w:rsid w:val="00107538"/>
    <w:rsid w:val="00114546"/>
    <w:rsid w:val="0012145A"/>
    <w:rsid w:val="00121CEF"/>
    <w:rsid w:val="0012531A"/>
    <w:rsid w:val="00137627"/>
    <w:rsid w:val="00144847"/>
    <w:rsid w:val="00145D6D"/>
    <w:rsid w:val="00152487"/>
    <w:rsid w:val="001557DB"/>
    <w:rsid w:val="00166FB7"/>
    <w:rsid w:val="00173500"/>
    <w:rsid w:val="00177D03"/>
    <w:rsid w:val="00184E2A"/>
    <w:rsid w:val="001858FA"/>
    <w:rsid w:val="0019761D"/>
    <w:rsid w:val="001A137E"/>
    <w:rsid w:val="001A7642"/>
    <w:rsid w:val="001C65C7"/>
    <w:rsid w:val="001D2065"/>
    <w:rsid w:val="001E0444"/>
    <w:rsid w:val="001E3A3E"/>
    <w:rsid w:val="001F1176"/>
    <w:rsid w:val="001F2AE1"/>
    <w:rsid w:val="001F6CA2"/>
    <w:rsid w:val="002039D1"/>
    <w:rsid w:val="002067C2"/>
    <w:rsid w:val="0021005D"/>
    <w:rsid w:val="00213C0C"/>
    <w:rsid w:val="00214A86"/>
    <w:rsid w:val="00215F35"/>
    <w:rsid w:val="0021696D"/>
    <w:rsid w:val="00223B84"/>
    <w:rsid w:val="0023270A"/>
    <w:rsid w:val="002342C7"/>
    <w:rsid w:val="00246084"/>
    <w:rsid w:val="00247BB2"/>
    <w:rsid w:val="002515A0"/>
    <w:rsid w:val="00253DA8"/>
    <w:rsid w:val="00254C6A"/>
    <w:rsid w:val="00286F5F"/>
    <w:rsid w:val="00295A70"/>
    <w:rsid w:val="002A47AA"/>
    <w:rsid w:val="002A5309"/>
    <w:rsid w:val="002A5525"/>
    <w:rsid w:val="002B6FC3"/>
    <w:rsid w:val="002C0E40"/>
    <w:rsid w:val="002C41A4"/>
    <w:rsid w:val="002D7A02"/>
    <w:rsid w:val="002E1E32"/>
    <w:rsid w:val="002E304C"/>
    <w:rsid w:val="002E650E"/>
    <w:rsid w:val="002E72E6"/>
    <w:rsid w:val="002F3AE7"/>
    <w:rsid w:val="002F7083"/>
    <w:rsid w:val="00302ADB"/>
    <w:rsid w:val="00313749"/>
    <w:rsid w:val="003336CA"/>
    <w:rsid w:val="00351D51"/>
    <w:rsid w:val="00354226"/>
    <w:rsid w:val="003612F4"/>
    <w:rsid w:val="00372A7B"/>
    <w:rsid w:val="003736A7"/>
    <w:rsid w:val="003744A8"/>
    <w:rsid w:val="00380C8E"/>
    <w:rsid w:val="00381F58"/>
    <w:rsid w:val="003A02C3"/>
    <w:rsid w:val="003A140B"/>
    <w:rsid w:val="003A1E65"/>
    <w:rsid w:val="003A556D"/>
    <w:rsid w:val="003B41F7"/>
    <w:rsid w:val="003B7231"/>
    <w:rsid w:val="003C25B5"/>
    <w:rsid w:val="003C5519"/>
    <w:rsid w:val="003C62DE"/>
    <w:rsid w:val="003D4073"/>
    <w:rsid w:val="003E1028"/>
    <w:rsid w:val="003E39B3"/>
    <w:rsid w:val="003E4EC3"/>
    <w:rsid w:val="003E7985"/>
    <w:rsid w:val="003F1C03"/>
    <w:rsid w:val="00407AC8"/>
    <w:rsid w:val="00407B03"/>
    <w:rsid w:val="004110F8"/>
    <w:rsid w:val="004115A1"/>
    <w:rsid w:val="0041661C"/>
    <w:rsid w:val="004219A2"/>
    <w:rsid w:val="00423B95"/>
    <w:rsid w:val="004312C5"/>
    <w:rsid w:val="00434BEF"/>
    <w:rsid w:val="00436CDC"/>
    <w:rsid w:val="00437A17"/>
    <w:rsid w:val="00437CE6"/>
    <w:rsid w:val="0044276A"/>
    <w:rsid w:val="00450CF5"/>
    <w:rsid w:val="00475B43"/>
    <w:rsid w:val="00481129"/>
    <w:rsid w:val="0049404C"/>
    <w:rsid w:val="004B7953"/>
    <w:rsid w:val="004C17D3"/>
    <w:rsid w:val="004C6386"/>
    <w:rsid w:val="004D092A"/>
    <w:rsid w:val="004D2431"/>
    <w:rsid w:val="004D73E5"/>
    <w:rsid w:val="004E3719"/>
    <w:rsid w:val="004E37FE"/>
    <w:rsid w:val="004F1005"/>
    <w:rsid w:val="004F4F4E"/>
    <w:rsid w:val="005067C4"/>
    <w:rsid w:val="005142D2"/>
    <w:rsid w:val="00515068"/>
    <w:rsid w:val="005179F0"/>
    <w:rsid w:val="00521BB1"/>
    <w:rsid w:val="00527EE3"/>
    <w:rsid w:val="00535D81"/>
    <w:rsid w:val="00541571"/>
    <w:rsid w:val="00552115"/>
    <w:rsid w:val="0055552A"/>
    <w:rsid w:val="0056091E"/>
    <w:rsid w:val="00561167"/>
    <w:rsid w:val="00564437"/>
    <w:rsid w:val="005679C3"/>
    <w:rsid w:val="0057353C"/>
    <w:rsid w:val="005841BD"/>
    <w:rsid w:val="00584E88"/>
    <w:rsid w:val="005863CC"/>
    <w:rsid w:val="0058785F"/>
    <w:rsid w:val="005930DB"/>
    <w:rsid w:val="00596927"/>
    <w:rsid w:val="0059785F"/>
    <w:rsid w:val="005A0102"/>
    <w:rsid w:val="005A6FC9"/>
    <w:rsid w:val="005B2A92"/>
    <w:rsid w:val="005B2F4E"/>
    <w:rsid w:val="005C4735"/>
    <w:rsid w:val="005C6A05"/>
    <w:rsid w:val="005E02DF"/>
    <w:rsid w:val="005E08E1"/>
    <w:rsid w:val="005E17D5"/>
    <w:rsid w:val="005E3C02"/>
    <w:rsid w:val="005F57C9"/>
    <w:rsid w:val="005F66AF"/>
    <w:rsid w:val="005F7557"/>
    <w:rsid w:val="006049FE"/>
    <w:rsid w:val="006210AB"/>
    <w:rsid w:val="00626528"/>
    <w:rsid w:val="00633902"/>
    <w:rsid w:val="0063769E"/>
    <w:rsid w:val="006466A4"/>
    <w:rsid w:val="006557A2"/>
    <w:rsid w:val="00656E07"/>
    <w:rsid w:val="00662FB1"/>
    <w:rsid w:val="00664C9B"/>
    <w:rsid w:val="006736BA"/>
    <w:rsid w:val="00673DB0"/>
    <w:rsid w:val="00680194"/>
    <w:rsid w:val="0068203F"/>
    <w:rsid w:val="00685229"/>
    <w:rsid w:val="00687261"/>
    <w:rsid w:val="006922BC"/>
    <w:rsid w:val="006A1D85"/>
    <w:rsid w:val="006A1E38"/>
    <w:rsid w:val="006A220E"/>
    <w:rsid w:val="006A5D86"/>
    <w:rsid w:val="006A727D"/>
    <w:rsid w:val="006B35CB"/>
    <w:rsid w:val="006B4EA3"/>
    <w:rsid w:val="006C6050"/>
    <w:rsid w:val="006C677E"/>
    <w:rsid w:val="006C685C"/>
    <w:rsid w:val="006D4C01"/>
    <w:rsid w:val="006D6FBC"/>
    <w:rsid w:val="006E024E"/>
    <w:rsid w:val="006E62CE"/>
    <w:rsid w:val="006F1977"/>
    <w:rsid w:val="00703F74"/>
    <w:rsid w:val="00706DA8"/>
    <w:rsid w:val="00711B4B"/>
    <w:rsid w:val="00720DB9"/>
    <w:rsid w:val="00723196"/>
    <w:rsid w:val="0073447B"/>
    <w:rsid w:val="007350D9"/>
    <w:rsid w:val="00741788"/>
    <w:rsid w:val="007433ED"/>
    <w:rsid w:val="00746F60"/>
    <w:rsid w:val="00751544"/>
    <w:rsid w:val="00757A6F"/>
    <w:rsid w:val="00760E6B"/>
    <w:rsid w:val="00765437"/>
    <w:rsid w:val="007768B8"/>
    <w:rsid w:val="00782D70"/>
    <w:rsid w:val="00784382"/>
    <w:rsid w:val="007917C5"/>
    <w:rsid w:val="00793B17"/>
    <w:rsid w:val="007950CA"/>
    <w:rsid w:val="007A2F53"/>
    <w:rsid w:val="007A3AF0"/>
    <w:rsid w:val="007A4DD8"/>
    <w:rsid w:val="007B7645"/>
    <w:rsid w:val="007C0172"/>
    <w:rsid w:val="007C4AC5"/>
    <w:rsid w:val="007D030E"/>
    <w:rsid w:val="007D1DCA"/>
    <w:rsid w:val="007D1E3E"/>
    <w:rsid w:val="007D22B6"/>
    <w:rsid w:val="007E0032"/>
    <w:rsid w:val="007E09CF"/>
    <w:rsid w:val="007F0C61"/>
    <w:rsid w:val="007F149B"/>
    <w:rsid w:val="007F28AA"/>
    <w:rsid w:val="007F2967"/>
    <w:rsid w:val="007F38E4"/>
    <w:rsid w:val="00810BD9"/>
    <w:rsid w:val="008157F9"/>
    <w:rsid w:val="008228FF"/>
    <w:rsid w:val="00831261"/>
    <w:rsid w:val="00835EF4"/>
    <w:rsid w:val="00836021"/>
    <w:rsid w:val="00840A88"/>
    <w:rsid w:val="00844489"/>
    <w:rsid w:val="0084529F"/>
    <w:rsid w:val="00845FCE"/>
    <w:rsid w:val="00850C4C"/>
    <w:rsid w:val="00851A6F"/>
    <w:rsid w:val="008640CF"/>
    <w:rsid w:val="0086414B"/>
    <w:rsid w:val="00871067"/>
    <w:rsid w:val="008711AD"/>
    <w:rsid w:val="00880661"/>
    <w:rsid w:val="008854A2"/>
    <w:rsid w:val="00890607"/>
    <w:rsid w:val="008937F9"/>
    <w:rsid w:val="008976E0"/>
    <w:rsid w:val="008A1D7E"/>
    <w:rsid w:val="008A388A"/>
    <w:rsid w:val="008A41F7"/>
    <w:rsid w:val="008B3B61"/>
    <w:rsid w:val="008B5C17"/>
    <w:rsid w:val="008C1FF8"/>
    <w:rsid w:val="008C7899"/>
    <w:rsid w:val="008D07DD"/>
    <w:rsid w:val="008D088C"/>
    <w:rsid w:val="008D1901"/>
    <w:rsid w:val="008D1FEC"/>
    <w:rsid w:val="008D5645"/>
    <w:rsid w:val="008E5978"/>
    <w:rsid w:val="008E6CA8"/>
    <w:rsid w:val="008E77C6"/>
    <w:rsid w:val="009008C8"/>
    <w:rsid w:val="0091257C"/>
    <w:rsid w:val="009216D8"/>
    <w:rsid w:val="00940AA4"/>
    <w:rsid w:val="0094524D"/>
    <w:rsid w:val="00950F2F"/>
    <w:rsid w:val="0096204A"/>
    <w:rsid w:val="0096257B"/>
    <w:rsid w:val="00971B9E"/>
    <w:rsid w:val="00973632"/>
    <w:rsid w:val="00974CA3"/>
    <w:rsid w:val="009772AB"/>
    <w:rsid w:val="009818A9"/>
    <w:rsid w:val="00982EF1"/>
    <w:rsid w:val="00984F42"/>
    <w:rsid w:val="009870F3"/>
    <w:rsid w:val="00990DCE"/>
    <w:rsid w:val="00997C68"/>
    <w:rsid w:val="009A117A"/>
    <w:rsid w:val="009A4418"/>
    <w:rsid w:val="009A48F8"/>
    <w:rsid w:val="009A5438"/>
    <w:rsid w:val="009A68AA"/>
    <w:rsid w:val="009B062A"/>
    <w:rsid w:val="009B262D"/>
    <w:rsid w:val="009B65A5"/>
    <w:rsid w:val="009C3A11"/>
    <w:rsid w:val="009C4A06"/>
    <w:rsid w:val="009E2A70"/>
    <w:rsid w:val="009E6C4A"/>
    <w:rsid w:val="009F60D3"/>
    <w:rsid w:val="009F6167"/>
    <w:rsid w:val="00A019C5"/>
    <w:rsid w:val="00A027B1"/>
    <w:rsid w:val="00A03121"/>
    <w:rsid w:val="00A141AB"/>
    <w:rsid w:val="00A176D7"/>
    <w:rsid w:val="00A309E0"/>
    <w:rsid w:val="00A4040F"/>
    <w:rsid w:val="00A44596"/>
    <w:rsid w:val="00A476D1"/>
    <w:rsid w:val="00A505F8"/>
    <w:rsid w:val="00A50FD1"/>
    <w:rsid w:val="00A512BD"/>
    <w:rsid w:val="00A51411"/>
    <w:rsid w:val="00A52261"/>
    <w:rsid w:val="00A54286"/>
    <w:rsid w:val="00A56DA6"/>
    <w:rsid w:val="00A72128"/>
    <w:rsid w:val="00A7216C"/>
    <w:rsid w:val="00A866E2"/>
    <w:rsid w:val="00A9110E"/>
    <w:rsid w:val="00A95F75"/>
    <w:rsid w:val="00AA736A"/>
    <w:rsid w:val="00AB3ABD"/>
    <w:rsid w:val="00AB70BF"/>
    <w:rsid w:val="00AC23F2"/>
    <w:rsid w:val="00AC77FC"/>
    <w:rsid w:val="00AD4AC3"/>
    <w:rsid w:val="00AD5283"/>
    <w:rsid w:val="00AF0DD5"/>
    <w:rsid w:val="00AF2DEE"/>
    <w:rsid w:val="00AF6164"/>
    <w:rsid w:val="00B001CF"/>
    <w:rsid w:val="00B02ABD"/>
    <w:rsid w:val="00B03BA1"/>
    <w:rsid w:val="00B04806"/>
    <w:rsid w:val="00B06DA7"/>
    <w:rsid w:val="00B14886"/>
    <w:rsid w:val="00B15305"/>
    <w:rsid w:val="00B31168"/>
    <w:rsid w:val="00B3222C"/>
    <w:rsid w:val="00B402DC"/>
    <w:rsid w:val="00B52E4C"/>
    <w:rsid w:val="00B606AA"/>
    <w:rsid w:val="00B61D6A"/>
    <w:rsid w:val="00B61F0E"/>
    <w:rsid w:val="00B70141"/>
    <w:rsid w:val="00B70A9F"/>
    <w:rsid w:val="00B77DFE"/>
    <w:rsid w:val="00B81A3D"/>
    <w:rsid w:val="00B81D86"/>
    <w:rsid w:val="00B822E9"/>
    <w:rsid w:val="00B874C8"/>
    <w:rsid w:val="00B8764A"/>
    <w:rsid w:val="00B87A69"/>
    <w:rsid w:val="00B92B38"/>
    <w:rsid w:val="00B92B42"/>
    <w:rsid w:val="00B96BC1"/>
    <w:rsid w:val="00BA0530"/>
    <w:rsid w:val="00BA3F30"/>
    <w:rsid w:val="00BB1A9B"/>
    <w:rsid w:val="00BB7660"/>
    <w:rsid w:val="00BC3918"/>
    <w:rsid w:val="00BD4F17"/>
    <w:rsid w:val="00BE1FB4"/>
    <w:rsid w:val="00BE4734"/>
    <w:rsid w:val="00BF59BD"/>
    <w:rsid w:val="00BF7838"/>
    <w:rsid w:val="00C02D12"/>
    <w:rsid w:val="00C05AFE"/>
    <w:rsid w:val="00C07A28"/>
    <w:rsid w:val="00C145FE"/>
    <w:rsid w:val="00C150C3"/>
    <w:rsid w:val="00C172D3"/>
    <w:rsid w:val="00C211C6"/>
    <w:rsid w:val="00C26FAB"/>
    <w:rsid w:val="00C33E3B"/>
    <w:rsid w:val="00C46411"/>
    <w:rsid w:val="00C57D86"/>
    <w:rsid w:val="00C60357"/>
    <w:rsid w:val="00C6768B"/>
    <w:rsid w:val="00C67D22"/>
    <w:rsid w:val="00C81641"/>
    <w:rsid w:val="00C833F3"/>
    <w:rsid w:val="00C9181F"/>
    <w:rsid w:val="00C9642F"/>
    <w:rsid w:val="00CA4B89"/>
    <w:rsid w:val="00CB0027"/>
    <w:rsid w:val="00CB0444"/>
    <w:rsid w:val="00CB2085"/>
    <w:rsid w:val="00CB3574"/>
    <w:rsid w:val="00CC24E8"/>
    <w:rsid w:val="00CC2605"/>
    <w:rsid w:val="00CC6E06"/>
    <w:rsid w:val="00CD120A"/>
    <w:rsid w:val="00CD7C8A"/>
    <w:rsid w:val="00CE46DD"/>
    <w:rsid w:val="00CF6E50"/>
    <w:rsid w:val="00CF7541"/>
    <w:rsid w:val="00D0358E"/>
    <w:rsid w:val="00D1134B"/>
    <w:rsid w:val="00D145D5"/>
    <w:rsid w:val="00D22959"/>
    <w:rsid w:val="00D236A6"/>
    <w:rsid w:val="00D3584C"/>
    <w:rsid w:val="00D360D2"/>
    <w:rsid w:val="00D366B8"/>
    <w:rsid w:val="00D40C96"/>
    <w:rsid w:val="00D45820"/>
    <w:rsid w:val="00D47FF4"/>
    <w:rsid w:val="00D64144"/>
    <w:rsid w:val="00D64B0C"/>
    <w:rsid w:val="00D64EB0"/>
    <w:rsid w:val="00D656EE"/>
    <w:rsid w:val="00D70E15"/>
    <w:rsid w:val="00D72156"/>
    <w:rsid w:val="00D81981"/>
    <w:rsid w:val="00D82EC8"/>
    <w:rsid w:val="00D95E0C"/>
    <w:rsid w:val="00DA6154"/>
    <w:rsid w:val="00DB3803"/>
    <w:rsid w:val="00DB5663"/>
    <w:rsid w:val="00DB734F"/>
    <w:rsid w:val="00DC3BD0"/>
    <w:rsid w:val="00DC3FC0"/>
    <w:rsid w:val="00DC4090"/>
    <w:rsid w:val="00DC6664"/>
    <w:rsid w:val="00DC6F81"/>
    <w:rsid w:val="00DD104D"/>
    <w:rsid w:val="00DD4EFB"/>
    <w:rsid w:val="00DE2E92"/>
    <w:rsid w:val="00DE5828"/>
    <w:rsid w:val="00DE70A7"/>
    <w:rsid w:val="00E006F2"/>
    <w:rsid w:val="00E01155"/>
    <w:rsid w:val="00E11C6E"/>
    <w:rsid w:val="00E268BC"/>
    <w:rsid w:val="00E27A5B"/>
    <w:rsid w:val="00E322D0"/>
    <w:rsid w:val="00E55168"/>
    <w:rsid w:val="00E559F8"/>
    <w:rsid w:val="00E6256C"/>
    <w:rsid w:val="00E71A13"/>
    <w:rsid w:val="00E77AD0"/>
    <w:rsid w:val="00E819E4"/>
    <w:rsid w:val="00E81F7F"/>
    <w:rsid w:val="00E864B9"/>
    <w:rsid w:val="00E870E5"/>
    <w:rsid w:val="00E9142E"/>
    <w:rsid w:val="00E97080"/>
    <w:rsid w:val="00EB4C89"/>
    <w:rsid w:val="00EB5ABA"/>
    <w:rsid w:val="00EC5198"/>
    <w:rsid w:val="00ED70FE"/>
    <w:rsid w:val="00EF27CA"/>
    <w:rsid w:val="00EF4726"/>
    <w:rsid w:val="00F02C99"/>
    <w:rsid w:val="00F036D9"/>
    <w:rsid w:val="00F059CF"/>
    <w:rsid w:val="00F06D19"/>
    <w:rsid w:val="00F15709"/>
    <w:rsid w:val="00F1735E"/>
    <w:rsid w:val="00F24497"/>
    <w:rsid w:val="00F30581"/>
    <w:rsid w:val="00F342A0"/>
    <w:rsid w:val="00F42EAF"/>
    <w:rsid w:val="00F504F1"/>
    <w:rsid w:val="00F5651F"/>
    <w:rsid w:val="00F66C1D"/>
    <w:rsid w:val="00F7326C"/>
    <w:rsid w:val="00F75CB3"/>
    <w:rsid w:val="00F83324"/>
    <w:rsid w:val="00F839FB"/>
    <w:rsid w:val="00F84040"/>
    <w:rsid w:val="00F868CE"/>
    <w:rsid w:val="00F86F99"/>
    <w:rsid w:val="00FA610C"/>
    <w:rsid w:val="00FA6B1E"/>
    <w:rsid w:val="00FB2B9D"/>
    <w:rsid w:val="00FB4F7E"/>
    <w:rsid w:val="00FB5542"/>
    <w:rsid w:val="00FC4D8E"/>
    <w:rsid w:val="00FC5B02"/>
    <w:rsid w:val="00FD35B8"/>
    <w:rsid w:val="00FD5A48"/>
    <w:rsid w:val="00FE3215"/>
    <w:rsid w:val="00FF2758"/>
    <w:rsid w:val="00FF7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8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E0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E08E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5E08E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5E08E1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5E08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E08E1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5E08E1"/>
  </w:style>
  <w:style w:type="paragraph" w:styleId="a7">
    <w:name w:val="Normal (Web)"/>
    <w:basedOn w:val="a"/>
    <w:uiPriority w:val="99"/>
    <w:semiHidden/>
    <w:unhideWhenUsed/>
    <w:rsid w:val="0004003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8">
    <w:name w:val="Table Grid"/>
    <w:basedOn w:val="a1"/>
    <w:uiPriority w:val="59"/>
    <w:rsid w:val="00B822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08E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E0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E08E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5E08E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5E08E1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styleId="a5">
    <w:name w:val="Balloon Text"/>
    <w:basedOn w:val="a"/>
    <w:link w:val="Char1"/>
    <w:uiPriority w:val="99"/>
    <w:semiHidden/>
    <w:unhideWhenUsed/>
    <w:rsid w:val="005E08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E08E1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5E08E1"/>
  </w:style>
  <w:style w:type="paragraph" w:styleId="a7">
    <w:name w:val="Normal (Web)"/>
    <w:basedOn w:val="a"/>
    <w:uiPriority w:val="99"/>
    <w:semiHidden/>
    <w:unhideWhenUsed/>
    <w:rsid w:val="0004003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8">
    <w:name w:val="Table Grid"/>
    <w:basedOn w:val="a1"/>
    <w:uiPriority w:val="59"/>
    <w:rsid w:val="00B822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>微软中国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ky123.Org</cp:lastModifiedBy>
  <cp:revision>2</cp:revision>
  <dcterms:created xsi:type="dcterms:W3CDTF">2014-04-19T02:01:00Z</dcterms:created>
  <dcterms:modified xsi:type="dcterms:W3CDTF">2014-04-19T02:01:00Z</dcterms:modified>
</cp:coreProperties>
</file>